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EA919" w14:textId="0CF88C63" w:rsidR="00982AD1" w:rsidRPr="00982AD1" w:rsidRDefault="00982AD1" w:rsidP="00982AD1">
      <w:pPr>
        <w:keepNext/>
        <w:keepLines/>
        <w:spacing w:before="120" w:after="240" w:line="240" w:lineRule="auto"/>
        <w:outlineLvl w:val="0"/>
        <w:rPr>
          <w:rFonts w:ascii="Calibri" w:eastAsiaTheme="majorEastAsia" w:hAnsi="Calibri" w:cs="Calibri Light"/>
          <w:b/>
          <w:color w:val="0F4761" w:themeColor="accent1" w:themeShade="BF"/>
          <w:sz w:val="28"/>
          <w:szCs w:val="40"/>
          <w:lang w:val="en-CA"/>
        </w:rPr>
      </w:pPr>
    </w:p>
    <w:tbl>
      <w:tblPr>
        <w:tblpPr w:leftFromText="181" w:rightFromText="181" w:vertAnchor="text" w:horzAnchor="margin" w:tblpY="1"/>
        <w:tblOverlap w:val="never"/>
        <w:tblW w:w="1020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2268"/>
        <w:gridCol w:w="2126"/>
      </w:tblGrid>
      <w:tr w:rsidR="007B2C44" w:rsidRPr="007237D0" w14:paraId="60985648" w14:textId="77777777" w:rsidTr="00B0221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5849AFD" w14:textId="77777777" w:rsidR="007B2C44" w:rsidRPr="006652F8" w:rsidRDefault="007B2C44" w:rsidP="00B0221C">
            <w:pPr>
              <w:spacing w:after="0" w:line="240" w:lineRule="auto"/>
              <w:rPr>
                <w:b/>
                <w:bCs/>
              </w:rPr>
            </w:pPr>
            <w:r w:rsidRPr="006652F8">
              <w:rPr>
                <w:b/>
                <w:bCs/>
              </w:rPr>
              <w:t xml:space="preserve">Task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B3A918E" w14:textId="77777777" w:rsidR="007B2C44" w:rsidRPr="006652F8" w:rsidRDefault="007B2C44" w:rsidP="00B0221C">
            <w:pPr>
              <w:spacing w:after="0" w:line="240" w:lineRule="auto"/>
              <w:rPr>
                <w:b/>
                <w:bCs/>
              </w:rPr>
            </w:pPr>
            <w:r w:rsidRPr="006652F8">
              <w:rPr>
                <w:b/>
                <w:bCs/>
              </w:rPr>
              <w:t>Completed with ease</w:t>
            </w:r>
            <w:r>
              <w:rPr>
                <w:b/>
                <w:bCs/>
              </w:rPr>
              <w:t xml:space="preserve"> (2 points)</w:t>
            </w:r>
            <w:r w:rsidRPr="006652F8">
              <w:rPr>
                <w:b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0EEF6E3" w14:textId="77777777" w:rsidR="007B2C44" w:rsidRPr="006652F8" w:rsidRDefault="007B2C44" w:rsidP="00B0221C">
            <w:pPr>
              <w:spacing w:after="0" w:line="240" w:lineRule="auto"/>
              <w:rPr>
                <w:b/>
                <w:bCs/>
              </w:rPr>
            </w:pPr>
            <w:r w:rsidRPr="006652F8">
              <w:rPr>
                <w:b/>
                <w:bCs/>
              </w:rPr>
              <w:t xml:space="preserve">Completed with help </w:t>
            </w:r>
            <w:r>
              <w:rPr>
                <w:b/>
                <w:bCs/>
              </w:rPr>
              <w:t>(1 point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A823783" w14:textId="77777777" w:rsidR="007B2C44" w:rsidRPr="006652F8" w:rsidRDefault="007B2C44" w:rsidP="00B0221C">
            <w:pPr>
              <w:spacing w:after="0" w:line="240" w:lineRule="auto"/>
              <w:rPr>
                <w:b/>
                <w:bCs/>
              </w:rPr>
            </w:pPr>
            <w:r w:rsidRPr="006652F8">
              <w:rPr>
                <w:b/>
                <w:bCs/>
              </w:rPr>
              <w:t>Did not complete</w:t>
            </w:r>
            <w:r>
              <w:rPr>
                <w:b/>
                <w:bCs/>
              </w:rPr>
              <w:t xml:space="preserve"> (0 points)</w:t>
            </w:r>
          </w:p>
        </w:tc>
      </w:tr>
      <w:tr w:rsidR="007B2C44" w:rsidRPr="007237D0" w14:paraId="730B4C25" w14:textId="77777777" w:rsidTr="00B0221C">
        <w:tc>
          <w:tcPr>
            <w:tcW w:w="102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3031D" w14:textId="77777777" w:rsidR="007B2C44" w:rsidRPr="008722AD" w:rsidRDefault="007B2C44" w:rsidP="00B0221C">
            <w:pPr>
              <w:spacing w:before="120" w:after="60" w:line="240" w:lineRule="auto"/>
            </w:pPr>
            <w:r w:rsidRPr="00A37688">
              <w:rPr>
                <w:i/>
                <w:iCs/>
              </w:rPr>
              <w:t>Setting up assessment</w:t>
            </w:r>
          </w:p>
        </w:tc>
      </w:tr>
      <w:tr w:rsidR="007B2C44" w:rsidRPr="007237D0" w14:paraId="62055E9E" w14:textId="77777777" w:rsidTr="00B0221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514C4" w14:textId="77777777" w:rsidR="007B2C44" w:rsidRPr="00595D49" w:rsidRDefault="007B2C44" w:rsidP="007B2C4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contextualSpacing w:val="0"/>
            </w:pPr>
            <w:r w:rsidRPr="00595D49">
              <w:t>Access the client library and create an athlete profile for a new client</w:t>
            </w:r>
            <w:r>
              <w:t>.</w:t>
            </w:r>
          </w:p>
        </w:tc>
        <w:tc>
          <w:tcPr>
            <w:tcW w:w="2410" w:type="dxa"/>
            <w:vAlign w:val="center"/>
          </w:tcPr>
          <w:p w14:paraId="0DAA5748" w14:textId="77777777" w:rsidR="007B2C44" w:rsidRPr="007237D0" w:rsidRDefault="007B2C44" w:rsidP="00B0221C">
            <w:pPr>
              <w:spacing w:before="60" w:after="60" w:line="240" w:lineRule="auto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14:paraId="5AE321D9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vAlign w:val="center"/>
          </w:tcPr>
          <w:p w14:paraId="5696609E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</w:tr>
      <w:tr w:rsidR="007B2C44" w:rsidRPr="007237D0" w14:paraId="3A25BE9C" w14:textId="77777777" w:rsidTr="00B0221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BCFB5" w14:textId="77777777" w:rsidR="007B2C44" w:rsidRPr="00595D49" w:rsidRDefault="007B2C44" w:rsidP="007B2C4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contextualSpacing w:val="0"/>
            </w:pPr>
            <w:r w:rsidRPr="00595D49">
              <w:t>Add a new assessment room with specified dimensions</w:t>
            </w:r>
            <w:r>
              <w:t>.</w:t>
            </w:r>
            <w:r w:rsidRPr="00595D49">
              <w:t xml:space="preserve">  </w:t>
            </w:r>
          </w:p>
        </w:tc>
        <w:tc>
          <w:tcPr>
            <w:tcW w:w="2410" w:type="dxa"/>
            <w:vAlign w:val="center"/>
          </w:tcPr>
          <w:p w14:paraId="772C1357" w14:textId="77777777" w:rsidR="007B2C44" w:rsidRPr="007237D0" w:rsidRDefault="007B2C44" w:rsidP="00B0221C">
            <w:pPr>
              <w:spacing w:before="60" w:after="60" w:line="240" w:lineRule="auto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14:paraId="70EEE079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vAlign w:val="center"/>
          </w:tcPr>
          <w:p w14:paraId="17267A12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</w:tr>
      <w:tr w:rsidR="007B2C44" w:rsidRPr="007237D0" w14:paraId="1D7D6265" w14:textId="77777777" w:rsidTr="00B0221C">
        <w:tc>
          <w:tcPr>
            <w:tcW w:w="102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0E37BE" w14:textId="77777777" w:rsidR="007B2C44" w:rsidRPr="007237D0" w:rsidRDefault="007B2C44" w:rsidP="00B0221C">
            <w:pPr>
              <w:spacing w:before="60" w:after="60" w:line="240" w:lineRule="auto"/>
              <w:rPr>
                <w:b/>
                <w:bCs/>
              </w:rPr>
            </w:pPr>
            <w:r w:rsidRPr="00A37688">
              <w:rPr>
                <w:i/>
                <w:iCs/>
              </w:rPr>
              <w:t>Administering assessment</w:t>
            </w:r>
          </w:p>
        </w:tc>
      </w:tr>
      <w:tr w:rsidR="007B2C44" w:rsidRPr="007237D0" w14:paraId="247E3CBB" w14:textId="77777777" w:rsidTr="00B0221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48585" w14:textId="77777777" w:rsidR="007B2C44" w:rsidRPr="0090389F" w:rsidRDefault="007B2C44" w:rsidP="007B2C4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contextualSpacing w:val="0"/>
            </w:pPr>
            <w:r w:rsidRPr="0090389F">
              <w:t xml:space="preserve">Begin a new assessment session with a specified customized trail length. </w:t>
            </w:r>
          </w:p>
        </w:tc>
        <w:tc>
          <w:tcPr>
            <w:tcW w:w="2410" w:type="dxa"/>
            <w:vAlign w:val="center"/>
            <w:hideMark/>
          </w:tcPr>
          <w:p w14:paraId="6FF32E6F" w14:textId="77777777" w:rsidR="007B2C44" w:rsidRPr="007237D0" w:rsidRDefault="007B2C44" w:rsidP="00B0221C">
            <w:pPr>
              <w:spacing w:before="60" w:after="60" w:line="240" w:lineRule="auto"/>
              <w:rPr>
                <w:b/>
                <w:bCs/>
              </w:rPr>
            </w:pPr>
          </w:p>
        </w:tc>
        <w:tc>
          <w:tcPr>
            <w:tcW w:w="2268" w:type="dxa"/>
            <w:vAlign w:val="center"/>
            <w:hideMark/>
          </w:tcPr>
          <w:p w14:paraId="5F49408C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vAlign w:val="center"/>
            <w:hideMark/>
          </w:tcPr>
          <w:p w14:paraId="183E2E2D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</w:tr>
      <w:tr w:rsidR="007B2C44" w:rsidRPr="007237D0" w14:paraId="5742B264" w14:textId="77777777" w:rsidTr="00B0221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C973F" w14:textId="77777777" w:rsidR="007B2C44" w:rsidRPr="0090389F" w:rsidRDefault="007B2C44" w:rsidP="007B2C4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contextualSpacing w:val="0"/>
            </w:pPr>
            <w:r w:rsidRPr="0090389F">
              <w:t xml:space="preserve">Administer baseline assessment of resting heart rate and concussion symptoms. </w:t>
            </w:r>
          </w:p>
        </w:tc>
        <w:tc>
          <w:tcPr>
            <w:tcW w:w="2410" w:type="dxa"/>
            <w:vAlign w:val="center"/>
            <w:hideMark/>
          </w:tcPr>
          <w:p w14:paraId="2473000A" w14:textId="77777777" w:rsidR="007B2C44" w:rsidRPr="007237D0" w:rsidRDefault="007B2C44" w:rsidP="00B0221C">
            <w:pPr>
              <w:spacing w:before="60" w:after="60" w:line="240" w:lineRule="auto"/>
              <w:rPr>
                <w:b/>
                <w:bCs/>
              </w:rPr>
            </w:pPr>
          </w:p>
        </w:tc>
        <w:tc>
          <w:tcPr>
            <w:tcW w:w="2268" w:type="dxa"/>
            <w:vAlign w:val="center"/>
            <w:hideMark/>
          </w:tcPr>
          <w:p w14:paraId="6AD5434A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vAlign w:val="center"/>
            <w:hideMark/>
          </w:tcPr>
          <w:p w14:paraId="12836EEA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</w:tr>
      <w:tr w:rsidR="007B2C44" w:rsidRPr="007237D0" w14:paraId="58396FE8" w14:textId="77777777" w:rsidTr="00B0221C">
        <w:trPr>
          <w:trHeight w:val="664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286B0" w14:textId="77777777" w:rsidR="007B2C44" w:rsidRPr="0090389F" w:rsidRDefault="007B2C44" w:rsidP="007B2C4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contextualSpacing w:val="0"/>
            </w:pPr>
            <w:r w:rsidRPr="0090389F">
              <w:t xml:space="preserve">Train a new client on a given level of the assessment. </w:t>
            </w:r>
          </w:p>
        </w:tc>
        <w:tc>
          <w:tcPr>
            <w:tcW w:w="2410" w:type="dxa"/>
            <w:vAlign w:val="center"/>
            <w:hideMark/>
          </w:tcPr>
          <w:p w14:paraId="25B5D80B" w14:textId="77777777" w:rsidR="007B2C44" w:rsidRPr="007237D0" w:rsidRDefault="007B2C44" w:rsidP="00B0221C">
            <w:pPr>
              <w:spacing w:before="60" w:after="60" w:line="240" w:lineRule="auto"/>
              <w:rPr>
                <w:b/>
                <w:bCs/>
              </w:rPr>
            </w:pPr>
          </w:p>
        </w:tc>
        <w:tc>
          <w:tcPr>
            <w:tcW w:w="2268" w:type="dxa"/>
            <w:vAlign w:val="center"/>
            <w:hideMark/>
          </w:tcPr>
          <w:p w14:paraId="4C2DEA1F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vAlign w:val="center"/>
            <w:hideMark/>
          </w:tcPr>
          <w:p w14:paraId="187B9615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</w:tr>
      <w:tr w:rsidR="007B2C44" w:rsidRPr="007237D0" w14:paraId="51FBEF08" w14:textId="77777777" w:rsidTr="00B0221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6EDAD" w14:textId="77777777" w:rsidR="007B2C44" w:rsidRPr="0090389F" w:rsidRDefault="007B2C44" w:rsidP="007B2C4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contextualSpacing w:val="0"/>
            </w:pPr>
            <w:r w:rsidRPr="0090389F">
              <w:t xml:space="preserve">Document a clinical observation at a specified point during an assessment. </w:t>
            </w:r>
          </w:p>
        </w:tc>
        <w:tc>
          <w:tcPr>
            <w:tcW w:w="2410" w:type="dxa"/>
            <w:vAlign w:val="center"/>
            <w:hideMark/>
          </w:tcPr>
          <w:p w14:paraId="0958C9E3" w14:textId="77777777" w:rsidR="007B2C44" w:rsidRPr="007237D0" w:rsidRDefault="007B2C44" w:rsidP="00B0221C">
            <w:pPr>
              <w:spacing w:before="60" w:after="60" w:line="240" w:lineRule="auto"/>
              <w:rPr>
                <w:b/>
                <w:bCs/>
              </w:rPr>
            </w:pPr>
          </w:p>
        </w:tc>
        <w:tc>
          <w:tcPr>
            <w:tcW w:w="2268" w:type="dxa"/>
            <w:vAlign w:val="center"/>
            <w:hideMark/>
          </w:tcPr>
          <w:p w14:paraId="2E45BA3F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vAlign w:val="center"/>
            <w:hideMark/>
          </w:tcPr>
          <w:p w14:paraId="4406BFE1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</w:tr>
      <w:tr w:rsidR="007B2C44" w:rsidRPr="007237D0" w14:paraId="2E42BAF2" w14:textId="77777777" w:rsidTr="00B0221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DED02" w14:textId="77777777" w:rsidR="007B2C44" w:rsidRPr="00CB4B70" w:rsidRDefault="007B2C44" w:rsidP="007B2C4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contextualSpacing w:val="0"/>
            </w:pPr>
            <w:r w:rsidRPr="00CB4B70">
              <w:t>Conduct a check-in assessment of a client’s RPE and concussion symptoms</w:t>
            </w:r>
            <w:r>
              <w:t>.</w:t>
            </w:r>
          </w:p>
        </w:tc>
        <w:tc>
          <w:tcPr>
            <w:tcW w:w="2410" w:type="dxa"/>
            <w:vAlign w:val="center"/>
            <w:hideMark/>
          </w:tcPr>
          <w:p w14:paraId="364A3D2B" w14:textId="77777777" w:rsidR="007B2C44" w:rsidRPr="007237D0" w:rsidRDefault="007B2C44" w:rsidP="00B0221C">
            <w:pPr>
              <w:spacing w:before="60" w:after="60" w:line="240" w:lineRule="auto"/>
              <w:rPr>
                <w:b/>
                <w:bCs/>
              </w:rPr>
            </w:pPr>
          </w:p>
        </w:tc>
        <w:tc>
          <w:tcPr>
            <w:tcW w:w="2268" w:type="dxa"/>
            <w:vAlign w:val="center"/>
            <w:hideMark/>
          </w:tcPr>
          <w:p w14:paraId="5919737C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vAlign w:val="center"/>
            <w:hideMark/>
          </w:tcPr>
          <w:p w14:paraId="40704638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</w:tr>
      <w:tr w:rsidR="007B2C44" w:rsidRPr="007237D0" w14:paraId="1F8CED3D" w14:textId="77777777" w:rsidTr="00B0221C">
        <w:tc>
          <w:tcPr>
            <w:tcW w:w="102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0A9F45" w14:textId="77777777" w:rsidR="007B2C44" w:rsidRPr="0001036C" w:rsidRDefault="007B2C44" w:rsidP="00B0221C">
            <w:pPr>
              <w:spacing w:before="60" w:after="60" w:line="240" w:lineRule="auto"/>
              <w:rPr>
                <w:b/>
                <w:bCs/>
              </w:rPr>
            </w:pPr>
            <w:r w:rsidRPr="0001036C">
              <w:rPr>
                <w:i/>
                <w:iCs/>
              </w:rPr>
              <w:t>Reviewing assessment results</w:t>
            </w:r>
          </w:p>
        </w:tc>
      </w:tr>
      <w:tr w:rsidR="007B2C44" w:rsidRPr="007237D0" w14:paraId="1A1AE01E" w14:textId="77777777" w:rsidTr="00B0221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60876" w14:textId="77777777" w:rsidR="007B2C44" w:rsidRPr="0001036C" w:rsidRDefault="007B2C44" w:rsidP="007B2C4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contextualSpacing w:val="0"/>
            </w:pPr>
            <w:r w:rsidRPr="0001036C">
              <w:t>Report the peak and average heart rate that a client achieved in an assessment.</w:t>
            </w:r>
          </w:p>
        </w:tc>
        <w:tc>
          <w:tcPr>
            <w:tcW w:w="2410" w:type="dxa"/>
            <w:vAlign w:val="center"/>
          </w:tcPr>
          <w:p w14:paraId="572F85C3" w14:textId="77777777" w:rsidR="007B2C44" w:rsidRPr="0001036C" w:rsidRDefault="007B2C44" w:rsidP="00B0221C">
            <w:pPr>
              <w:spacing w:before="60" w:after="60" w:line="240" w:lineRule="auto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14:paraId="552B5D16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vAlign w:val="center"/>
          </w:tcPr>
          <w:p w14:paraId="7B9EE743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</w:tr>
      <w:tr w:rsidR="007B2C44" w:rsidRPr="007237D0" w14:paraId="288252B0" w14:textId="77777777" w:rsidTr="00B0221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8C3C" w14:textId="77777777" w:rsidR="007B2C44" w:rsidRPr="0001036C" w:rsidRDefault="007B2C44" w:rsidP="007B2C4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contextualSpacing w:val="0"/>
            </w:pPr>
            <w:r w:rsidRPr="0001036C">
              <w:t>Describe the change in a client’s symptoms during an assessment.</w:t>
            </w:r>
          </w:p>
        </w:tc>
        <w:tc>
          <w:tcPr>
            <w:tcW w:w="2410" w:type="dxa"/>
            <w:vAlign w:val="center"/>
          </w:tcPr>
          <w:p w14:paraId="73548926" w14:textId="77777777" w:rsidR="007B2C44" w:rsidRPr="0001036C" w:rsidRDefault="007B2C44" w:rsidP="00B0221C">
            <w:pPr>
              <w:spacing w:before="60" w:after="60" w:line="240" w:lineRule="auto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14:paraId="0D1E6F38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vAlign w:val="center"/>
          </w:tcPr>
          <w:p w14:paraId="639D66EC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</w:tr>
      <w:tr w:rsidR="007B2C44" w:rsidRPr="007237D0" w14:paraId="23E2EE98" w14:textId="77777777" w:rsidTr="00B0221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AF372" w14:textId="77777777" w:rsidR="007B2C44" w:rsidRPr="0001036C" w:rsidRDefault="007B2C44" w:rsidP="007B2C44">
            <w:pPr>
              <w:pStyle w:val="ListParagraph"/>
              <w:numPr>
                <w:ilvl w:val="0"/>
                <w:numId w:val="1"/>
              </w:numPr>
              <w:spacing w:before="60" w:after="60" w:line="240" w:lineRule="auto"/>
              <w:ind w:left="357" w:hanging="357"/>
              <w:contextualSpacing w:val="0"/>
            </w:pPr>
            <w:r w:rsidRPr="0001036C">
              <w:t>Report and explain a specified cost score from an assessment to a new client.</w:t>
            </w:r>
          </w:p>
        </w:tc>
        <w:tc>
          <w:tcPr>
            <w:tcW w:w="2410" w:type="dxa"/>
            <w:vAlign w:val="center"/>
            <w:hideMark/>
          </w:tcPr>
          <w:p w14:paraId="7B4A1728" w14:textId="77777777" w:rsidR="007B2C44" w:rsidRPr="0001036C" w:rsidRDefault="007B2C44" w:rsidP="00B0221C">
            <w:pPr>
              <w:spacing w:before="60" w:after="60" w:line="240" w:lineRule="auto"/>
            </w:pPr>
          </w:p>
        </w:tc>
        <w:tc>
          <w:tcPr>
            <w:tcW w:w="2268" w:type="dxa"/>
            <w:vAlign w:val="center"/>
            <w:hideMark/>
          </w:tcPr>
          <w:p w14:paraId="646742F4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126" w:type="dxa"/>
            <w:vAlign w:val="center"/>
            <w:hideMark/>
          </w:tcPr>
          <w:p w14:paraId="68807A5B" w14:textId="77777777" w:rsidR="007B2C44" w:rsidRPr="007237D0" w:rsidRDefault="007B2C44" w:rsidP="00B0221C">
            <w:pPr>
              <w:spacing w:line="240" w:lineRule="auto"/>
              <w:rPr>
                <w:b/>
                <w:bCs/>
              </w:rPr>
            </w:pPr>
          </w:p>
        </w:tc>
      </w:tr>
      <w:tr w:rsidR="007B2C44" w:rsidRPr="007237D0" w14:paraId="7DE97BDC" w14:textId="77777777" w:rsidTr="00B0221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3E80885" w14:textId="77777777" w:rsidR="007B2C44" w:rsidRPr="005032E6" w:rsidRDefault="007B2C44" w:rsidP="00B0221C">
            <w:pPr>
              <w:spacing w:before="60" w:after="60" w:line="240" w:lineRule="auto"/>
              <w:ind w:left="2014"/>
              <w:rPr>
                <w:b/>
                <w:bCs/>
              </w:rPr>
            </w:pPr>
            <w:r w:rsidRPr="005032E6">
              <w:rPr>
                <w:b/>
                <w:bCs/>
              </w:rPr>
              <w:t>Total score</w:t>
            </w:r>
          </w:p>
        </w:tc>
        <w:tc>
          <w:tcPr>
            <w:tcW w:w="6804" w:type="dxa"/>
            <w:gridSpan w:val="3"/>
            <w:shd w:val="clear" w:color="auto" w:fill="E8E8E8" w:themeFill="background2"/>
            <w:vAlign w:val="center"/>
          </w:tcPr>
          <w:p w14:paraId="079BC537" w14:textId="77777777" w:rsidR="007B2C44" w:rsidRPr="007237D0" w:rsidRDefault="007B2C44" w:rsidP="00B0221C">
            <w:pPr>
              <w:spacing w:line="240" w:lineRule="auto"/>
              <w:ind w:left="890"/>
              <w:rPr>
                <w:b/>
                <w:bCs/>
              </w:rPr>
            </w:pPr>
            <w:r>
              <w:rPr>
                <w:b/>
                <w:bCs/>
              </w:rPr>
              <w:t xml:space="preserve">/ </w:t>
            </w:r>
            <w:r w:rsidRPr="005032E6">
              <w:t>20</w:t>
            </w:r>
            <w:r>
              <w:t xml:space="preserve"> </w:t>
            </w:r>
            <w:r w:rsidRPr="005032E6">
              <w:rPr>
                <w:i/>
                <w:iCs/>
              </w:rPr>
              <w:t>(sum score from each task)</w:t>
            </w:r>
          </w:p>
        </w:tc>
      </w:tr>
    </w:tbl>
    <w:p w14:paraId="3E83FC35" w14:textId="77777777" w:rsidR="006A74CB" w:rsidRDefault="006A74CB"/>
    <w:sectPr w:rsidR="006A74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9E74D" w14:textId="77777777" w:rsidR="008647AC" w:rsidRDefault="008647AC" w:rsidP="007B2C44">
      <w:pPr>
        <w:spacing w:after="0" w:line="240" w:lineRule="auto"/>
      </w:pPr>
      <w:r>
        <w:separator/>
      </w:r>
    </w:p>
  </w:endnote>
  <w:endnote w:type="continuationSeparator" w:id="0">
    <w:p w14:paraId="364D2BFE" w14:textId="77777777" w:rsidR="008647AC" w:rsidRDefault="008647AC" w:rsidP="007B2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2716C" w14:textId="77777777" w:rsidR="008647AC" w:rsidRDefault="008647AC" w:rsidP="007B2C44">
      <w:pPr>
        <w:spacing w:after="0" w:line="240" w:lineRule="auto"/>
      </w:pPr>
      <w:r>
        <w:separator/>
      </w:r>
    </w:p>
  </w:footnote>
  <w:footnote w:type="continuationSeparator" w:id="0">
    <w:p w14:paraId="739DA68F" w14:textId="77777777" w:rsidR="008647AC" w:rsidRDefault="008647AC" w:rsidP="007B2C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614A5"/>
    <w:multiLevelType w:val="hybridMultilevel"/>
    <w:tmpl w:val="56E4F49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84651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C44"/>
    <w:rsid w:val="0041556B"/>
    <w:rsid w:val="005868B8"/>
    <w:rsid w:val="00640BBE"/>
    <w:rsid w:val="006A74CB"/>
    <w:rsid w:val="007909CC"/>
    <w:rsid w:val="007B2C44"/>
    <w:rsid w:val="008647AC"/>
    <w:rsid w:val="00982AD1"/>
    <w:rsid w:val="009D065A"/>
    <w:rsid w:val="00A87102"/>
    <w:rsid w:val="00B87ACE"/>
    <w:rsid w:val="00C03EA5"/>
    <w:rsid w:val="00FC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9EAEEB"/>
  <w15:chartTrackingRefBased/>
  <w15:docId w15:val="{663BA6F7-FE7E-4380-BB8B-8A9CAEA43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C44"/>
    <w:pPr>
      <w:spacing w:after="12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C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C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C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C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C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C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C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C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C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C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C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C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C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C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C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C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C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C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C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C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C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C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C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C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C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C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C4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B2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44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2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44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16</Characters>
  <Application>Microsoft Office Word</Application>
  <DocSecurity>0</DocSecurity>
  <Lines>74</Lines>
  <Paragraphs>23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hore</dc:creator>
  <cp:keywords/>
  <dc:description/>
  <cp:lastModifiedBy>Anjana Indu Priya</cp:lastModifiedBy>
  <cp:revision>4</cp:revision>
  <dcterms:created xsi:type="dcterms:W3CDTF">2025-06-05T17:26:00Z</dcterms:created>
  <dcterms:modified xsi:type="dcterms:W3CDTF">2025-11-04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69b156-b172-4b79-b27e-6835c300d51d</vt:lpwstr>
  </property>
</Properties>
</file>